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4E0980B9" w14:textId="386F94D9" w:rsidR="006E543F" w:rsidRPr="00A63F7C" w:rsidRDefault="00A971CF">
      <w:pPr>
        <w:spacing w:line="480" w:lineRule="auto"/>
        <w:rPr>
          <w:rStyle w:val="Strong"/>
        </w:rPr>
      </w:pPr>
      <w:r w:rsidRPr="00A63F7C">
        <w:rPr>
          <w:rStyle w:val="Strong"/>
        </w:rPr>
        <w:t xml:space="preserve">Human life expectancies are still rising </w:t>
      </w:r>
    </w:p>
    <w:p w14:paraId="5D9C1225" w14:textId="66D07D83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ucio Viniciu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 w:rsidR="00057F56">
        <w:rPr>
          <w:rFonts w:ascii="Times New Roman" w:eastAsia="Times New Roman" w:hAnsi="Times New Roman" w:cs="Times New Roman"/>
          <w:vertAlign w:val="superscript"/>
        </w:rPr>
        <w:t>*</w:t>
      </w:r>
      <w:r>
        <w:rPr>
          <w:rFonts w:ascii="Times New Roman" w:eastAsia="Times New Roman" w:hAnsi="Times New Roman" w:cs="Times New Roman"/>
        </w:rPr>
        <w:t xml:space="preserve"> and Andrea Migliano</w:t>
      </w:r>
      <w:r w:rsidR="00057F56">
        <w:rPr>
          <w:rFonts w:ascii="Times New Roman" w:eastAsia="Times New Roman" w:hAnsi="Times New Roman" w:cs="Times New Roman"/>
          <w:vertAlign w:val="superscript"/>
        </w:rPr>
        <w:t>1</w:t>
      </w:r>
    </w:p>
    <w:p w14:paraId="29C4DB09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5A13B4FF" w14:textId="77777777" w:rsidR="00A971CF" w:rsidRDefault="00A971CF" w:rsidP="00A971CF">
      <w:pPr>
        <w:spacing w:line="480" w:lineRule="auto"/>
        <w:rPr>
          <w:rStyle w:val="Strong"/>
        </w:rPr>
      </w:pPr>
      <w:r>
        <w:rPr>
          <w:rStyle w:val="Strong"/>
        </w:rPr>
        <w:t>Supplementary Figures</w:t>
      </w:r>
    </w:p>
    <w:p w14:paraId="0685E7A1" w14:textId="77777777" w:rsidR="00A971CF" w:rsidRDefault="00A971CF">
      <w:pPr>
        <w:spacing w:line="480" w:lineRule="auto"/>
        <w:rPr>
          <w:rFonts w:ascii="Times New Roman" w:eastAsia="Times New Roman" w:hAnsi="Times New Roman" w:cs="Times New Roman"/>
        </w:rPr>
      </w:pPr>
    </w:p>
    <w:p w14:paraId="0013BC7E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CB02CF0" wp14:editId="7DB8BB6A">
            <wp:extent cx="4286250" cy="3714750"/>
            <wp:effectExtent l="0" t="0" r="0" b="0"/>
            <wp:docPr id="3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32E78C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</w:t>
      </w:r>
      <w:r>
        <w:rPr>
          <w:rFonts w:ascii="Times New Roman" w:eastAsia="Times New Roman" w:hAnsi="Times New Roman" w:cs="Times New Roman"/>
        </w:rPr>
        <w:t xml:space="preserve">. Annual change in life expectancy in women since 1840. Red points: data from 2001-2020. </w:t>
      </w:r>
    </w:p>
    <w:p w14:paraId="1BEE7499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25FBD351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32FAD59C" wp14:editId="5BE17E23">
            <wp:extent cx="4286250" cy="3714750"/>
            <wp:effectExtent l="0" t="0" r="0" b="0"/>
            <wp:docPr id="6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E6817F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2</w:t>
      </w:r>
      <w:r>
        <w:rPr>
          <w:rFonts w:ascii="Times New Roman" w:eastAsia="Times New Roman" w:hAnsi="Times New Roman" w:cs="Times New Roman"/>
        </w:rPr>
        <w:t xml:space="preserve">. Annual change in life expectancy in women since 1940. Red points: data from 2001-2020. </w:t>
      </w:r>
    </w:p>
    <w:p w14:paraId="4E02D262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5D4DCCFF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74B0F4F4" wp14:editId="43B23897">
            <wp:extent cx="4286250" cy="3714750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BE32D9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3</w:t>
      </w:r>
      <w:r>
        <w:rPr>
          <w:rFonts w:ascii="Times New Roman" w:eastAsia="Times New Roman" w:hAnsi="Times New Roman" w:cs="Times New Roman"/>
        </w:rPr>
        <w:t xml:space="preserve">. Annual change in life expectancy in men since 1840. Green points: data from 2001-2020. </w:t>
      </w:r>
    </w:p>
    <w:p w14:paraId="77B16AFF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6C62B35E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5A1F9455" w14:textId="77777777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</w:p>
    <w:p w14:paraId="21880B5F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731CDC0" wp14:editId="3CAF10DF">
            <wp:extent cx="4286250" cy="3714750"/>
            <wp:effectExtent l="0" t="0" r="0" b="0"/>
            <wp:docPr id="5" name="image5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B28F67A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4</w:t>
      </w:r>
      <w:r>
        <w:rPr>
          <w:rFonts w:ascii="Times New Roman" w:eastAsia="Times New Roman" w:hAnsi="Times New Roman" w:cs="Times New Roman"/>
        </w:rPr>
        <w:t xml:space="preserve">. Annual change in life expectancy in men since 1940. Green points: data from 2001-2020. </w:t>
      </w:r>
    </w:p>
    <w:p w14:paraId="6D84A4A6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14AD57BD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32717DA" wp14:editId="2DCABBB2">
            <wp:extent cx="3712300" cy="2888978"/>
            <wp:effectExtent l="0" t="0" r="0" b="0"/>
            <wp:docPr id="1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2300" cy="288897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0BA2A2" w14:textId="77777777" w:rsidR="006E543F" w:rsidRDefault="00A971CF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5</w:t>
      </w:r>
      <w:r>
        <w:rPr>
          <w:rFonts w:ascii="Times New Roman" w:eastAsia="Times New Roman" w:hAnsi="Times New Roman" w:cs="Times New Roman"/>
        </w:rPr>
        <w:t xml:space="preserve">. Change in life expectancy per decade in women (red) and men (green) since 1950.  </w:t>
      </w:r>
    </w:p>
    <w:p w14:paraId="2E6B0ACD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6787D52D" w14:textId="77777777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</w:p>
    <w:p w14:paraId="606A5B4C" w14:textId="77777777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</w:p>
    <w:p w14:paraId="6420D511" w14:textId="02E6BF57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4B613CAE" wp14:editId="198CE593">
            <wp:extent cx="4286250" cy="3714750"/>
            <wp:effectExtent l="0" t="0" r="0" b="0"/>
            <wp:docPr id="997580428" name="Picture 1" descr="A graph showing the number of countries/region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7580428" name="Picture 1" descr="A graph showing the number of countries/regions&#10;&#10;AI-generated content may be incorrect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393001" w14:textId="57CC1B9D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  <w:r w:rsidRPr="00696F44">
        <w:rPr>
          <w:rFonts w:ascii="Times New Roman" w:eastAsia="Times New Roman" w:hAnsi="Times New Roman" w:cs="Times New Roman"/>
          <w:b/>
          <w:bCs/>
        </w:rPr>
        <w:t>Figure S6</w:t>
      </w:r>
      <w:r>
        <w:rPr>
          <w:rFonts w:ascii="Times New Roman" w:eastAsia="Times New Roman" w:hAnsi="Times New Roman" w:cs="Times New Roman"/>
        </w:rPr>
        <w:t xml:space="preserve">. Female life expectancy 1840-2020, including key to the world-leading population on each year. Same data points and regression line as in Figure 1. </w:t>
      </w:r>
    </w:p>
    <w:p w14:paraId="5F19FD56" w14:textId="77777777" w:rsidR="006E543F" w:rsidRDefault="006E543F">
      <w:pPr>
        <w:spacing w:line="480" w:lineRule="auto"/>
        <w:rPr>
          <w:rFonts w:ascii="Times New Roman" w:eastAsia="Times New Roman" w:hAnsi="Times New Roman" w:cs="Times New Roman"/>
        </w:rPr>
      </w:pPr>
    </w:p>
    <w:p w14:paraId="3753446C" w14:textId="77777777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</w:p>
    <w:p w14:paraId="74C9B8F5" w14:textId="3C4E1589" w:rsidR="006E70B5" w:rsidRDefault="006E70B5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A9D04EF" wp14:editId="56865E1A">
            <wp:extent cx="4286250" cy="3714750"/>
            <wp:effectExtent l="0" t="0" r="0" b="0"/>
            <wp:docPr id="1126590002" name="Picture 2" descr="A graph showing the number of countries/regions in the worl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590002" name="Picture 2" descr="A graph showing the number of countries/regions in the world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6C5F0" w14:textId="15032A62" w:rsidR="00696F44" w:rsidRDefault="00696F44" w:rsidP="00696F44">
      <w:pPr>
        <w:spacing w:line="480" w:lineRule="auto"/>
        <w:rPr>
          <w:rFonts w:ascii="Times New Roman" w:eastAsia="Times New Roman" w:hAnsi="Times New Roman" w:cs="Times New Roman"/>
        </w:rPr>
      </w:pPr>
      <w:r w:rsidRPr="00696F44">
        <w:rPr>
          <w:rFonts w:ascii="Times New Roman" w:eastAsia="Times New Roman" w:hAnsi="Times New Roman" w:cs="Times New Roman"/>
          <w:b/>
          <w:bCs/>
        </w:rPr>
        <w:t>Figure S</w:t>
      </w:r>
      <w:r>
        <w:rPr>
          <w:rFonts w:ascii="Times New Roman" w:eastAsia="Times New Roman" w:hAnsi="Times New Roman" w:cs="Times New Roman"/>
          <w:b/>
          <w:bCs/>
        </w:rPr>
        <w:t>7</w:t>
      </w:r>
      <w:r>
        <w:rPr>
          <w:rFonts w:ascii="Times New Roman" w:eastAsia="Times New Roman" w:hAnsi="Times New Roman" w:cs="Times New Roman"/>
        </w:rPr>
        <w:t xml:space="preserve">. Male life expectancy 1840-2020, including key to the world-leading population on each year. Same data points and regression line as in Figure 1. </w:t>
      </w:r>
    </w:p>
    <w:sectPr w:rsidR="00696F44" w:rsidSect="007932CC">
      <w:pgSz w:w="11906" w:h="16838"/>
      <w:pgMar w:top="850" w:right="1247" w:bottom="850" w:left="1133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43F"/>
    <w:rsid w:val="00042D11"/>
    <w:rsid w:val="00053256"/>
    <w:rsid w:val="00057F56"/>
    <w:rsid w:val="000D52CA"/>
    <w:rsid w:val="00153E78"/>
    <w:rsid w:val="001F35BE"/>
    <w:rsid w:val="002061A0"/>
    <w:rsid w:val="003353D0"/>
    <w:rsid w:val="00372F90"/>
    <w:rsid w:val="003F7E83"/>
    <w:rsid w:val="00517550"/>
    <w:rsid w:val="00570B7B"/>
    <w:rsid w:val="005758B6"/>
    <w:rsid w:val="00696F44"/>
    <w:rsid w:val="006E543F"/>
    <w:rsid w:val="006E70B5"/>
    <w:rsid w:val="00732641"/>
    <w:rsid w:val="007932CC"/>
    <w:rsid w:val="00852011"/>
    <w:rsid w:val="00976941"/>
    <w:rsid w:val="00977B36"/>
    <w:rsid w:val="00A00FDF"/>
    <w:rsid w:val="00A63F7C"/>
    <w:rsid w:val="00A971CF"/>
    <w:rsid w:val="00B256C4"/>
    <w:rsid w:val="00B3360A"/>
    <w:rsid w:val="00BA0B12"/>
    <w:rsid w:val="00BA2692"/>
    <w:rsid w:val="00BE0997"/>
    <w:rsid w:val="00BE5A00"/>
    <w:rsid w:val="00CA0157"/>
    <w:rsid w:val="00CC2448"/>
    <w:rsid w:val="00DF7D92"/>
    <w:rsid w:val="00E21928"/>
    <w:rsid w:val="00E33CAC"/>
    <w:rsid w:val="00E961F6"/>
    <w:rsid w:val="00EC3383"/>
    <w:rsid w:val="00F34211"/>
    <w:rsid w:val="00F3492A"/>
    <w:rsid w:val="00F8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1B170"/>
  <w15:docId w15:val="{D5DFA3FC-0C7F-4555-9611-29E01863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LineNumber">
    <w:name w:val="line number"/>
    <w:basedOn w:val="DefaultParagraphFont"/>
    <w:uiPriority w:val="99"/>
    <w:semiHidden/>
    <w:unhideWhenUsed/>
    <w:rsid w:val="006E70B5"/>
  </w:style>
  <w:style w:type="character" w:styleId="Strong">
    <w:name w:val="Strong"/>
    <w:basedOn w:val="DefaultParagraphFont"/>
    <w:uiPriority w:val="22"/>
    <w:qFormat/>
    <w:rsid w:val="00A63F7C"/>
    <w:rPr>
      <w:b/>
      <w:bCs/>
    </w:rPr>
  </w:style>
  <w:style w:type="character" w:styleId="Hyperlink">
    <w:name w:val="Hyperlink"/>
    <w:basedOn w:val="DefaultParagraphFont"/>
    <w:uiPriority w:val="99"/>
    <w:unhideWhenUsed/>
    <w:rsid w:val="00042D1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2D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image" Target="media/image7.jpeg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o Castilho</cp:lastModifiedBy>
  <cp:revision>3</cp:revision>
  <cp:lastPrinted>2025-04-28T18:32:00Z</cp:lastPrinted>
  <dcterms:created xsi:type="dcterms:W3CDTF">2025-05-01T11:56:00Z</dcterms:created>
  <dcterms:modified xsi:type="dcterms:W3CDTF">2025-05-01T11:56:00Z</dcterms:modified>
</cp:coreProperties>
</file>